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FA712" w14:textId="2D36991F" w:rsidR="00D13138" w:rsidRPr="00D13138" w:rsidRDefault="00D13138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Supporting Table 1.</w:t>
      </w:r>
      <w:r>
        <w:rPr>
          <w:color w:val="000000"/>
          <w:sz w:val="24"/>
          <w:szCs w:val="24"/>
        </w:rPr>
        <w:t xml:space="preserve"> Morphological features measured in both museum and live specimens for </w:t>
      </w:r>
      <w:r w:rsidRPr="0039293A">
        <w:rPr>
          <w:i/>
          <w:iCs/>
          <w:color w:val="000000"/>
          <w:sz w:val="24"/>
          <w:szCs w:val="24"/>
        </w:rPr>
        <w:t>P. hernandesi</w:t>
      </w:r>
      <w:r>
        <w:rPr>
          <w:color w:val="000000"/>
          <w:sz w:val="24"/>
          <w:szCs w:val="24"/>
        </w:rPr>
        <w:t xml:space="preserve"> and </w:t>
      </w:r>
      <w:r w:rsidRPr="0039293A">
        <w:rPr>
          <w:i/>
          <w:iCs/>
          <w:color w:val="000000"/>
          <w:sz w:val="24"/>
          <w:szCs w:val="24"/>
        </w:rPr>
        <w:t>A. cognatus</w:t>
      </w:r>
      <w:r>
        <w:rPr>
          <w:color w:val="000000"/>
          <w:sz w:val="24"/>
          <w:szCs w:val="24"/>
        </w:rPr>
        <w:t>.</w:t>
      </w:r>
    </w:p>
    <w:p w14:paraId="0E0451B8" w14:textId="77777777" w:rsidR="00D13138" w:rsidRDefault="00D13138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  <w:sz w:val="24"/>
          <w:szCs w:val="24"/>
        </w:rPr>
      </w:pPr>
    </w:p>
    <w:tbl>
      <w:tblPr>
        <w:tblW w:w="11622" w:type="dxa"/>
        <w:tblInd w:w="-1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5"/>
        <w:gridCol w:w="664"/>
        <w:gridCol w:w="5711"/>
        <w:gridCol w:w="984"/>
        <w:gridCol w:w="820"/>
        <w:gridCol w:w="984"/>
        <w:gridCol w:w="824"/>
      </w:tblGrid>
      <w:tr w:rsidR="00D13138" w:rsidRPr="00B90270" w14:paraId="626A74EA" w14:textId="77777777" w:rsidTr="002649EF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390976" w14:textId="77777777" w:rsidR="00D13138" w:rsidRPr="00B90270" w:rsidRDefault="00D13138" w:rsidP="00732564">
            <w:pPr>
              <w:widowControl/>
              <w:rPr>
                <w:b/>
                <w:bCs/>
                <w:sz w:val="24"/>
                <w:szCs w:val="24"/>
              </w:rPr>
            </w:pPr>
            <w:r w:rsidRPr="00B90270">
              <w:rPr>
                <w:b/>
                <w:bCs/>
                <w:sz w:val="24"/>
                <w:szCs w:val="24"/>
              </w:rPr>
              <w:t>Measuremen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2CC16B" w14:textId="77777777" w:rsidR="00D13138" w:rsidRPr="00B90270" w:rsidRDefault="00D13138" w:rsidP="00732564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B90270">
              <w:rPr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5711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04FFA2" w14:textId="77777777" w:rsidR="00D13138" w:rsidRDefault="00D13138" w:rsidP="00732564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B90270">
              <w:rPr>
                <w:b/>
                <w:bCs/>
                <w:sz w:val="24"/>
                <w:szCs w:val="24"/>
              </w:rPr>
              <w:t xml:space="preserve">Definition </w:t>
            </w:r>
          </w:p>
          <w:p w14:paraId="3ACFDAEB" w14:textId="77777777" w:rsidR="00D13138" w:rsidRPr="0039293A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39293A">
              <w:rPr>
                <w:sz w:val="24"/>
                <w:szCs w:val="24"/>
              </w:rPr>
              <w:t xml:space="preserve">(a = </w:t>
            </w:r>
            <w:r w:rsidRPr="0039293A">
              <w:rPr>
                <w:i/>
                <w:iCs/>
                <w:sz w:val="24"/>
                <w:szCs w:val="24"/>
              </w:rPr>
              <w:t>P. hernandesi</w:t>
            </w:r>
            <w:r w:rsidRPr="0039293A">
              <w:rPr>
                <w:sz w:val="24"/>
                <w:szCs w:val="24"/>
              </w:rPr>
              <w:t xml:space="preserve">, b = </w:t>
            </w:r>
            <w:r w:rsidRPr="0039293A">
              <w:rPr>
                <w:i/>
                <w:iCs/>
                <w:sz w:val="24"/>
                <w:szCs w:val="24"/>
              </w:rPr>
              <w:t>A. cognatus</w:t>
            </w:r>
            <w:r w:rsidRPr="0039293A">
              <w:rPr>
                <w:sz w:val="24"/>
                <w:szCs w:val="24"/>
              </w:rPr>
              <w:t>)</w:t>
            </w:r>
          </w:p>
        </w:tc>
        <w:tc>
          <w:tcPr>
            <w:tcW w:w="1804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0E46E1" w14:textId="77777777" w:rsidR="00D13138" w:rsidRPr="00B90270" w:rsidRDefault="00D13138" w:rsidP="00732564">
            <w:pPr>
              <w:widowControl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B90270">
              <w:rPr>
                <w:b/>
                <w:bCs/>
                <w:i/>
                <w:iCs/>
                <w:sz w:val="24"/>
                <w:szCs w:val="24"/>
              </w:rPr>
              <w:t>P. hernandesi</w:t>
            </w:r>
          </w:p>
        </w:tc>
        <w:tc>
          <w:tcPr>
            <w:tcW w:w="1808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C219F3" w14:textId="77777777" w:rsidR="00D13138" w:rsidRPr="00B90270" w:rsidRDefault="00D13138" w:rsidP="00732564">
            <w:pPr>
              <w:widowControl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B90270">
              <w:rPr>
                <w:b/>
                <w:bCs/>
                <w:i/>
                <w:iCs/>
                <w:sz w:val="24"/>
                <w:szCs w:val="24"/>
              </w:rPr>
              <w:t>A. cognatus</w:t>
            </w:r>
          </w:p>
        </w:tc>
      </w:tr>
      <w:tr w:rsidR="00D13138" w:rsidRPr="00B90270" w14:paraId="71FDA5BC" w14:textId="77777777" w:rsidTr="002649EF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141598" w14:textId="77777777" w:rsidR="00D13138" w:rsidRPr="00B90270" w:rsidRDefault="00D13138" w:rsidP="00732564">
            <w:pPr>
              <w:widowControl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8D20DE" w14:textId="77777777" w:rsidR="00D13138" w:rsidRPr="00B90270" w:rsidRDefault="00D13138" w:rsidP="00732564">
            <w:pPr>
              <w:widowControl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5711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32A469" w14:textId="77777777" w:rsidR="00D13138" w:rsidRPr="00B90270" w:rsidRDefault="00D13138" w:rsidP="00732564">
            <w:pPr>
              <w:widowControl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DA4017" w14:textId="77777777" w:rsidR="00D13138" w:rsidRPr="00B90270" w:rsidRDefault="00D13138" w:rsidP="00732564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B90270">
              <w:rPr>
                <w:b/>
                <w:bCs/>
                <w:sz w:val="24"/>
                <w:szCs w:val="24"/>
              </w:rPr>
              <w:t>Museum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D98B26" w14:textId="77777777" w:rsidR="00D13138" w:rsidRPr="00B90270" w:rsidRDefault="00D13138" w:rsidP="00732564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B90270">
              <w:rPr>
                <w:b/>
                <w:bCs/>
                <w:sz w:val="24"/>
                <w:szCs w:val="24"/>
              </w:rPr>
              <w:t>L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BBEDA5" w14:textId="77777777" w:rsidR="00D13138" w:rsidRPr="00B90270" w:rsidRDefault="00D13138" w:rsidP="00732564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B90270">
              <w:rPr>
                <w:b/>
                <w:bCs/>
                <w:sz w:val="24"/>
                <w:szCs w:val="24"/>
              </w:rPr>
              <w:t>Museum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98BFAA" w14:textId="77777777" w:rsidR="00D13138" w:rsidRPr="00B90270" w:rsidRDefault="00D13138" w:rsidP="00732564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B90270">
              <w:rPr>
                <w:b/>
                <w:bCs/>
                <w:sz w:val="24"/>
                <w:szCs w:val="24"/>
              </w:rPr>
              <w:t>Live</w:t>
            </w:r>
          </w:p>
        </w:tc>
      </w:tr>
      <w:tr w:rsidR="00D13138" w:rsidRPr="00B90270" w14:paraId="444B7A4A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CC1A5B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Body siz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1BCEAD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SVL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D4B6D7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snout tip to the v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771079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BFDEE8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D721CE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38A62B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</w:tr>
      <w:tr w:rsidR="00D13138" w:rsidRPr="00B90270" w14:paraId="39DA37F4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9F4B57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Tail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1A1601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TL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CB168D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vent to the tail ti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D1889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12F62B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7AA485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063989" w14:textId="77777777" w:rsidR="00D13138" w:rsidRPr="00B90270" w:rsidRDefault="00D13138" w:rsidP="00732564">
            <w:pPr>
              <w:widowControl/>
              <w:rPr>
                <w:sz w:val="20"/>
                <w:szCs w:val="20"/>
              </w:rPr>
            </w:pPr>
          </w:p>
        </w:tc>
      </w:tr>
      <w:tr w:rsidR="00D13138" w:rsidRPr="00B90270" w14:paraId="6CFE1091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A156CC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Head wid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8B8AB4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HDW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54F6E2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distance between the angles (corners) of the lower jaws (widest part of the hea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8FE742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A7C0CA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9C0238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0DC2FC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</w:tr>
      <w:tr w:rsidR="00D13138" w:rsidRPr="00B90270" w14:paraId="4E0D123D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CE6E67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Head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6E5CA1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HDL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3CCE8C" w14:textId="77777777" w:rsidR="002649EF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a</w:t>
            </w:r>
            <w:r w:rsidR="002649EF">
              <w:rPr>
                <w:sz w:val="24"/>
                <w:szCs w:val="24"/>
              </w:rPr>
              <w:t>)</w:t>
            </w:r>
            <w:r w:rsidRPr="00B90270">
              <w:rPr>
                <w:sz w:val="24"/>
                <w:szCs w:val="24"/>
              </w:rPr>
              <w:t xml:space="preserve"> snout tip to the rostral scale; </w:t>
            </w:r>
          </w:p>
          <w:p w14:paraId="37E465F4" w14:textId="640F334F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b</w:t>
            </w:r>
            <w:r w:rsidR="002649EF">
              <w:rPr>
                <w:sz w:val="24"/>
                <w:szCs w:val="24"/>
              </w:rPr>
              <w:t>)</w:t>
            </w:r>
            <w:r w:rsidRPr="00B90270">
              <w:rPr>
                <w:sz w:val="24"/>
                <w:szCs w:val="24"/>
              </w:rPr>
              <w:t xml:space="preserve"> snout tip to the posterior sku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2816D5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00D760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534A3B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53706E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D13138" w:rsidRPr="00B90270" w14:paraId="24A264CB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8185AD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Head shield wid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F21DAF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HSW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698244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distance between the distal edges of the anterior superciliary sp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B72D51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524243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C4C2E9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60B75" w14:textId="77777777" w:rsidR="00D13138" w:rsidRPr="00B90270" w:rsidRDefault="00D13138" w:rsidP="00732564">
            <w:pPr>
              <w:widowControl/>
              <w:rPr>
                <w:sz w:val="20"/>
                <w:szCs w:val="20"/>
              </w:rPr>
            </w:pPr>
          </w:p>
        </w:tc>
      </w:tr>
      <w:tr w:rsidR="00D13138" w:rsidRPr="00B90270" w14:paraId="5A95879E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0178B2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Occipital horn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7FF9F1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OHL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A44BA5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base to the tip of the medial plane of the occipital hor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F6E284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5CB92C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3890F1" w14:textId="77777777" w:rsidR="00D13138" w:rsidRPr="00B90270" w:rsidRDefault="00D13138" w:rsidP="00732564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1D6417" w14:textId="77777777" w:rsidR="00D13138" w:rsidRPr="00B90270" w:rsidRDefault="00D13138" w:rsidP="00732564">
            <w:pPr>
              <w:widowControl/>
              <w:rPr>
                <w:sz w:val="20"/>
                <w:szCs w:val="20"/>
              </w:rPr>
            </w:pPr>
          </w:p>
        </w:tc>
      </w:tr>
      <w:tr w:rsidR="00D13138" w:rsidRPr="00B90270" w14:paraId="2DAD2621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809A41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Occipital horn wid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A91FF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OHW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AFAA12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widest point between medial and lateral base of the occipital hor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1C447E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C41FB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FC1A77" w14:textId="77777777" w:rsidR="00D13138" w:rsidRPr="00B90270" w:rsidRDefault="00D13138" w:rsidP="00732564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9030CD" w14:textId="77777777" w:rsidR="00D13138" w:rsidRPr="00B90270" w:rsidRDefault="00D13138" w:rsidP="00732564">
            <w:pPr>
              <w:widowControl/>
              <w:rPr>
                <w:sz w:val="20"/>
                <w:szCs w:val="20"/>
              </w:rPr>
            </w:pPr>
          </w:p>
        </w:tc>
      </w:tr>
      <w:tr w:rsidR="00D13138" w:rsidRPr="00B90270" w14:paraId="1D11CC40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9C8AEA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Temporal horn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8A256D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THL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CA8816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base to the tip of the medial plane of the temporal hor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D38464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8AC659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E80BE3" w14:textId="77777777" w:rsidR="00D13138" w:rsidRPr="00B90270" w:rsidRDefault="00D13138" w:rsidP="00732564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1CEF37" w14:textId="77777777" w:rsidR="00D13138" w:rsidRPr="00B90270" w:rsidRDefault="00D13138" w:rsidP="00732564">
            <w:pPr>
              <w:widowControl/>
              <w:rPr>
                <w:sz w:val="20"/>
                <w:szCs w:val="20"/>
              </w:rPr>
            </w:pPr>
          </w:p>
        </w:tc>
      </w:tr>
      <w:tr w:rsidR="00D13138" w:rsidRPr="00B90270" w14:paraId="6DF418A1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D580BA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Temporal horn wid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B8325D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THW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710EFA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widest point between medial and lateral base of the third temporal hor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584397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25EF96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6557E3" w14:textId="77777777" w:rsidR="00D13138" w:rsidRPr="00B90270" w:rsidRDefault="00D13138" w:rsidP="00732564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E965D3" w14:textId="77777777" w:rsidR="00D13138" w:rsidRPr="00B90270" w:rsidRDefault="00D13138" w:rsidP="00732564">
            <w:pPr>
              <w:widowControl/>
              <w:rPr>
                <w:sz w:val="20"/>
                <w:szCs w:val="20"/>
              </w:rPr>
            </w:pPr>
          </w:p>
        </w:tc>
      </w:tr>
      <w:tr w:rsidR="00D13138" w:rsidRPr="00B90270" w14:paraId="496AAE67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61D58B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Eye-nostril dist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A157A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END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26DD4E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posterior orbit to the nasal ope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05006E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EE68FC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3E4A1D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AE07B6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D13138" w:rsidRPr="00B90270" w14:paraId="153D4B36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B184BB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proofErr w:type="spellStart"/>
            <w:r w:rsidRPr="00B90270">
              <w:rPr>
                <w:sz w:val="24"/>
                <w:szCs w:val="24"/>
              </w:rPr>
              <w:t>Internsal</w:t>
            </w:r>
            <w:proofErr w:type="spellEnd"/>
            <w:r w:rsidRPr="00B90270">
              <w:rPr>
                <w:sz w:val="24"/>
                <w:szCs w:val="24"/>
              </w:rPr>
              <w:t xml:space="preserve"> dist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3DAF35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IND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7763B7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the distance between the two nasal open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3926B0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8E2B85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285147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C2E0F6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D13138" w:rsidRPr="00B90270" w14:paraId="1D40A38B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7B043F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Tympanum he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5ED67A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TYH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56EE3E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medial (maximum) height of the tympanum membrane surf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FEBE40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D595A8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DB4A57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BFAC44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D13138" w:rsidRPr="00B90270" w14:paraId="34E70D9A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CEC21E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Tympanum wid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F9E2B3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TYW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7AB2C9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medial (maximum) width of the tympanum membrane surf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29A6FB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F7BC7C" w14:textId="77777777" w:rsidR="00D13138" w:rsidRPr="00B90270" w:rsidRDefault="00D13138" w:rsidP="00732564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069799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F2850D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D13138" w:rsidRPr="00B90270" w14:paraId="261AA90D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01AA88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proofErr w:type="spellStart"/>
            <w:r w:rsidRPr="00B90270">
              <w:rPr>
                <w:sz w:val="24"/>
                <w:szCs w:val="24"/>
              </w:rPr>
              <w:t>Humerus</w:t>
            </w:r>
            <w:proofErr w:type="spellEnd"/>
            <w:r w:rsidRPr="00B90270">
              <w:rPr>
                <w:sz w:val="24"/>
                <w:szCs w:val="24"/>
              </w:rPr>
              <w:t xml:space="preserve">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F7F83A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HUL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FA9439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 xml:space="preserve">apex of the </w:t>
            </w:r>
            <w:proofErr w:type="spellStart"/>
            <w:r w:rsidRPr="00B90270">
              <w:rPr>
                <w:sz w:val="24"/>
                <w:szCs w:val="24"/>
              </w:rPr>
              <w:t>glenohumoral</w:t>
            </w:r>
            <w:proofErr w:type="spellEnd"/>
            <w:r w:rsidRPr="00B90270">
              <w:rPr>
                <w:sz w:val="24"/>
                <w:szCs w:val="24"/>
              </w:rPr>
              <w:t xml:space="preserve"> joint to the distal end of the radiocarpal joint of the extended wri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52FAA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D2683E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F60A68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FA2998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D13138" w:rsidRPr="00B90270" w14:paraId="2383EF72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D422B9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Radius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450C97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RAL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00E097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 xml:space="preserve">proximal end of the </w:t>
            </w:r>
            <w:proofErr w:type="spellStart"/>
            <w:r w:rsidRPr="00B90270">
              <w:rPr>
                <w:sz w:val="24"/>
                <w:szCs w:val="24"/>
              </w:rPr>
              <w:t>radiohumeral</w:t>
            </w:r>
            <w:proofErr w:type="spellEnd"/>
            <w:r w:rsidRPr="00B90270">
              <w:rPr>
                <w:sz w:val="24"/>
                <w:szCs w:val="24"/>
              </w:rPr>
              <w:t xml:space="preserve"> joint to the distal end of the radiocarpal joint of the extended wri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B4AB44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1B2234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FBD7D8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9440BB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D13138" w:rsidRPr="00B90270" w14:paraId="6B1177EE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85B405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Hand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7E1DA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HAL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8077AE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proximal end of the radiocarpal joint of the extended wrist to the tip of the last scale on the fourth (longest) to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7C486C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F31487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6748DA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628EEB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D13138" w:rsidRPr="00B90270" w14:paraId="53A8D20D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2C5E5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lastRenderedPageBreak/>
              <w:t>Femur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DEB356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FEL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92DF94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half the distance between both tibiofemoral joints when the legs are positioned 180˚ from each other in the same pla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981BFD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76900D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812613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9EA190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</w:tr>
      <w:tr w:rsidR="00D13138" w:rsidRPr="00B90270" w14:paraId="29ADD9AE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8F142B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Tibia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056820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TIL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78576F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proximal end of the tibiofemoral joint to the distal end of the subtalar joi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BF25EC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1EBE73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7D3B50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59375D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D13138" w:rsidRPr="00B90270" w14:paraId="3BD2AA3D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84BB76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Foot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1849C7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FTL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61652B" w14:textId="77777777" w:rsidR="002649EF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a</w:t>
            </w:r>
            <w:r w:rsidR="002649EF">
              <w:rPr>
                <w:sz w:val="24"/>
                <w:szCs w:val="24"/>
              </w:rPr>
              <w:t>)</w:t>
            </w:r>
            <w:r w:rsidRPr="00B90270">
              <w:rPr>
                <w:sz w:val="24"/>
                <w:szCs w:val="24"/>
              </w:rPr>
              <w:t xml:space="preserve"> proximal end of the subtalar joint to the last scale on the fourth (longest) toe; </w:t>
            </w:r>
          </w:p>
          <w:p w14:paraId="16D31BB5" w14:textId="758CFA0B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b</w:t>
            </w:r>
            <w:r w:rsidR="002649EF">
              <w:rPr>
                <w:sz w:val="24"/>
                <w:szCs w:val="24"/>
              </w:rPr>
              <w:t>)</w:t>
            </w:r>
            <w:r w:rsidRPr="00B90270">
              <w:rPr>
                <w:sz w:val="24"/>
                <w:szCs w:val="24"/>
              </w:rPr>
              <w:t xml:space="preserve"> proximal end of the subtalar joint to the tip of the fourth (longest) to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DA9C03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9FEDD7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742746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137DEC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D13138" w:rsidRPr="00B90270" w14:paraId="2BE894CC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D9C865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Longest hindfoot to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E98331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LHT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5AA0A0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interdigital webbing on the medial side of the fourth (longest) toe to the last scale on the fourth to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D11250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B84806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AFFA87" w14:textId="77777777" w:rsidR="00D13138" w:rsidRPr="00B90270" w:rsidRDefault="00D13138" w:rsidP="00732564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2AD98B" w14:textId="77777777" w:rsidR="00D13138" w:rsidRPr="00B90270" w:rsidRDefault="00D13138" w:rsidP="00732564">
            <w:pPr>
              <w:widowControl/>
              <w:rPr>
                <w:sz w:val="20"/>
                <w:szCs w:val="20"/>
              </w:rPr>
            </w:pPr>
          </w:p>
        </w:tc>
      </w:tr>
      <w:tr w:rsidR="00D13138" w:rsidRPr="00B90270" w14:paraId="33C9BB98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A10DC9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Orbit diame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9A89ED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ORD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A9FB87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distance between the anterior and posterior corners of the ocular orb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2326E3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97A453" w14:textId="77777777" w:rsidR="00D13138" w:rsidRPr="00B90270" w:rsidRDefault="00D13138" w:rsidP="00732564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87DBC8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075EBA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</w:tr>
      <w:tr w:rsidR="00D13138" w:rsidRPr="00B90270" w14:paraId="3CD91A4D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2E8EA2" w14:textId="0524CFB8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Parot</w:t>
            </w:r>
            <w:r w:rsidR="00626978">
              <w:rPr>
                <w:sz w:val="24"/>
                <w:szCs w:val="24"/>
              </w:rPr>
              <w:t>o</w:t>
            </w:r>
            <w:r w:rsidRPr="00B90270">
              <w:rPr>
                <w:sz w:val="24"/>
                <w:szCs w:val="24"/>
              </w:rPr>
              <w:t>id gland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22C394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PAL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B5DFBA" w14:textId="0DDFF6B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length of the parot</w:t>
            </w:r>
            <w:r w:rsidR="00626978">
              <w:rPr>
                <w:sz w:val="24"/>
                <w:szCs w:val="24"/>
              </w:rPr>
              <w:t>o</w:t>
            </w:r>
            <w:r w:rsidRPr="00B90270">
              <w:rPr>
                <w:sz w:val="24"/>
                <w:szCs w:val="24"/>
              </w:rPr>
              <w:t>id gland along the mid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54D00B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BDF802" w14:textId="77777777" w:rsidR="00D13138" w:rsidRPr="00B90270" w:rsidRDefault="00D13138" w:rsidP="00732564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E03F8B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F270AB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</w:tr>
      <w:tr w:rsidR="00D13138" w:rsidRPr="00B90270" w14:paraId="6AB41C63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D2CF11" w14:textId="70416A08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proofErr w:type="spellStart"/>
            <w:r w:rsidRPr="00B90270">
              <w:rPr>
                <w:sz w:val="24"/>
                <w:szCs w:val="24"/>
              </w:rPr>
              <w:t>Paroti</w:t>
            </w:r>
            <w:r w:rsidR="00626978">
              <w:rPr>
                <w:sz w:val="24"/>
                <w:szCs w:val="24"/>
              </w:rPr>
              <w:t>o</w:t>
            </w:r>
            <w:r w:rsidRPr="00B90270">
              <w:rPr>
                <w:sz w:val="24"/>
                <w:szCs w:val="24"/>
              </w:rPr>
              <w:t>d</w:t>
            </w:r>
            <w:proofErr w:type="spellEnd"/>
            <w:r w:rsidRPr="00B90270">
              <w:rPr>
                <w:sz w:val="24"/>
                <w:szCs w:val="24"/>
              </w:rPr>
              <w:t xml:space="preserve"> gland wid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5EA9E1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PAW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A7C307" w14:textId="188DAAD9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width of the parot</w:t>
            </w:r>
            <w:r w:rsidR="00626978">
              <w:rPr>
                <w:sz w:val="24"/>
                <w:szCs w:val="24"/>
              </w:rPr>
              <w:t>o</w:t>
            </w:r>
            <w:r w:rsidRPr="00B90270">
              <w:rPr>
                <w:sz w:val="24"/>
                <w:szCs w:val="24"/>
              </w:rPr>
              <w:t>id gland at the midl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F1B66B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EFD64E" w14:textId="77777777" w:rsidR="00D13138" w:rsidRPr="00B90270" w:rsidRDefault="00D13138" w:rsidP="00732564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FD20FC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E75BA7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</w:tr>
      <w:tr w:rsidR="00D13138" w:rsidRPr="00B90270" w14:paraId="74F91FED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B1F296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Tubercle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B41832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TUB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10F661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proximal to distal base of the tuber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C8B445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B8640E" w14:textId="77777777" w:rsidR="00D13138" w:rsidRPr="00B90270" w:rsidRDefault="00D13138" w:rsidP="00732564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E32E46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730E51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D13138" w:rsidRPr="00B90270" w14:paraId="294A0675" w14:textId="77777777" w:rsidTr="002649E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4AB386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Ma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D5C8DD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-</w:t>
            </w:r>
          </w:p>
        </w:tc>
        <w:tc>
          <w:tcPr>
            <w:tcW w:w="57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878E10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mass in grams (g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61FC78" w14:textId="77777777" w:rsidR="00D13138" w:rsidRPr="00B90270" w:rsidRDefault="00D13138" w:rsidP="00732564">
            <w:pPr>
              <w:widowControl/>
              <w:rPr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1F366D" w14:textId="77777777" w:rsidR="00D13138" w:rsidRPr="00B90270" w:rsidRDefault="00D13138" w:rsidP="00732564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77BB3A" w14:textId="77777777" w:rsidR="00D13138" w:rsidRPr="00B90270" w:rsidRDefault="00D13138" w:rsidP="00732564">
            <w:pPr>
              <w:widowControl/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5692CA" w14:textId="77777777" w:rsidR="00D13138" w:rsidRPr="00B90270" w:rsidRDefault="00D13138" w:rsidP="00732564">
            <w:pPr>
              <w:widowControl/>
              <w:jc w:val="center"/>
              <w:rPr>
                <w:sz w:val="24"/>
                <w:szCs w:val="24"/>
              </w:rPr>
            </w:pPr>
            <w:r w:rsidRPr="00B90270">
              <w:rPr>
                <w:sz w:val="24"/>
                <w:szCs w:val="24"/>
              </w:rPr>
              <w:t>X</w:t>
            </w:r>
          </w:p>
        </w:tc>
      </w:tr>
    </w:tbl>
    <w:p w14:paraId="13CABCE7" w14:textId="77777777" w:rsidR="00D13138" w:rsidRDefault="00D13138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  <w:sz w:val="24"/>
          <w:szCs w:val="24"/>
        </w:rPr>
      </w:pPr>
    </w:p>
    <w:p w14:paraId="1511CF09" w14:textId="77777777" w:rsidR="009171CE" w:rsidRDefault="009171CE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  <w:sz w:val="24"/>
          <w:szCs w:val="24"/>
        </w:rPr>
      </w:pPr>
    </w:p>
    <w:sectPr w:rsidR="009171CE" w:rsidSect="003A4319">
      <w:headerReference w:type="default" r:id="rId9"/>
      <w:footerReference w:type="default" r:id="rId10"/>
      <w:pgSz w:w="15840" w:h="12240" w:orient="landscape"/>
      <w:pgMar w:top="810" w:right="1440" w:bottom="1440" w:left="1440" w:header="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1C949" w14:textId="77777777" w:rsidR="00B47195" w:rsidRDefault="00B47195">
      <w:r>
        <w:separator/>
      </w:r>
    </w:p>
  </w:endnote>
  <w:endnote w:type="continuationSeparator" w:id="0">
    <w:p w14:paraId="64FDEE2A" w14:textId="77777777" w:rsidR="00B47195" w:rsidRDefault="00B47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36931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F083FF" w14:textId="57E9EA6D" w:rsidR="00A935C5" w:rsidRDefault="00A935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AC8168" w14:textId="77777777" w:rsidR="00A935C5" w:rsidRDefault="00A935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00439" w14:textId="77777777" w:rsidR="00B47195" w:rsidRDefault="00B47195">
      <w:r>
        <w:separator/>
      </w:r>
    </w:p>
  </w:footnote>
  <w:footnote w:type="continuationSeparator" w:id="0">
    <w:p w14:paraId="07D1F5AE" w14:textId="77777777" w:rsidR="00B47195" w:rsidRDefault="00B471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AF601" w14:textId="77777777" w:rsidR="006D4C3D" w:rsidRDefault="006D4C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D3FF0"/>
    <w:multiLevelType w:val="multilevel"/>
    <w:tmpl w:val="27903F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C24446C"/>
    <w:multiLevelType w:val="multilevel"/>
    <w:tmpl w:val="388CD570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DCA15D9"/>
    <w:multiLevelType w:val="multilevel"/>
    <w:tmpl w:val="9D4E45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4C3D"/>
    <w:rsid w:val="000003F4"/>
    <w:rsid w:val="00001622"/>
    <w:rsid w:val="00010738"/>
    <w:rsid w:val="000131A6"/>
    <w:rsid w:val="00017185"/>
    <w:rsid w:val="00017E41"/>
    <w:rsid w:val="00020D1F"/>
    <w:rsid w:val="00037227"/>
    <w:rsid w:val="00037DF4"/>
    <w:rsid w:val="00041EF9"/>
    <w:rsid w:val="00042FF8"/>
    <w:rsid w:val="00043707"/>
    <w:rsid w:val="00054055"/>
    <w:rsid w:val="000571AF"/>
    <w:rsid w:val="0006054F"/>
    <w:rsid w:val="0006543E"/>
    <w:rsid w:val="00067875"/>
    <w:rsid w:val="00071790"/>
    <w:rsid w:val="000746D9"/>
    <w:rsid w:val="00077AEB"/>
    <w:rsid w:val="000940C9"/>
    <w:rsid w:val="0009620F"/>
    <w:rsid w:val="000A2D0F"/>
    <w:rsid w:val="000A2EC6"/>
    <w:rsid w:val="000B4B01"/>
    <w:rsid w:val="000C2720"/>
    <w:rsid w:val="000C60BA"/>
    <w:rsid w:val="000D6D3B"/>
    <w:rsid w:val="000E2595"/>
    <w:rsid w:val="000E48ED"/>
    <w:rsid w:val="000F0BB3"/>
    <w:rsid w:val="00101847"/>
    <w:rsid w:val="001058D7"/>
    <w:rsid w:val="00110949"/>
    <w:rsid w:val="00111F59"/>
    <w:rsid w:val="0011577C"/>
    <w:rsid w:val="00120164"/>
    <w:rsid w:val="00122210"/>
    <w:rsid w:val="0012387D"/>
    <w:rsid w:val="00127615"/>
    <w:rsid w:val="00136F17"/>
    <w:rsid w:val="001376E7"/>
    <w:rsid w:val="001477B2"/>
    <w:rsid w:val="00154CA0"/>
    <w:rsid w:val="001563A9"/>
    <w:rsid w:val="00156D16"/>
    <w:rsid w:val="00176A39"/>
    <w:rsid w:val="00180E9E"/>
    <w:rsid w:val="001879D3"/>
    <w:rsid w:val="00187FC4"/>
    <w:rsid w:val="001B0DB6"/>
    <w:rsid w:val="001B353C"/>
    <w:rsid w:val="001C2A8E"/>
    <w:rsid w:val="001C5465"/>
    <w:rsid w:val="001C60BB"/>
    <w:rsid w:val="001C6C85"/>
    <w:rsid w:val="001E0381"/>
    <w:rsid w:val="00207D94"/>
    <w:rsid w:val="00210888"/>
    <w:rsid w:val="00212D55"/>
    <w:rsid w:val="002157D1"/>
    <w:rsid w:val="002164A0"/>
    <w:rsid w:val="002176A7"/>
    <w:rsid w:val="00232024"/>
    <w:rsid w:val="00244DF0"/>
    <w:rsid w:val="00247AB4"/>
    <w:rsid w:val="00256BCF"/>
    <w:rsid w:val="002618A6"/>
    <w:rsid w:val="00263EE9"/>
    <w:rsid w:val="002649EF"/>
    <w:rsid w:val="00272B14"/>
    <w:rsid w:val="00274EF3"/>
    <w:rsid w:val="00276BCB"/>
    <w:rsid w:val="00281897"/>
    <w:rsid w:val="00282D67"/>
    <w:rsid w:val="00287A5B"/>
    <w:rsid w:val="00287CEB"/>
    <w:rsid w:val="00293079"/>
    <w:rsid w:val="0029690C"/>
    <w:rsid w:val="002A2231"/>
    <w:rsid w:val="002A3A12"/>
    <w:rsid w:val="002A71AB"/>
    <w:rsid w:val="002B0505"/>
    <w:rsid w:val="002C2DA3"/>
    <w:rsid w:val="002C37C0"/>
    <w:rsid w:val="002C42DB"/>
    <w:rsid w:val="002C79B1"/>
    <w:rsid w:val="002C7C49"/>
    <w:rsid w:val="002C7FFB"/>
    <w:rsid w:val="002D3B76"/>
    <w:rsid w:val="002D5F3F"/>
    <w:rsid w:val="002E2FC3"/>
    <w:rsid w:val="002E5611"/>
    <w:rsid w:val="002F2A6D"/>
    <w:rsid w:val="002F310D"/>
    <w:rsid w:val="002F3B14"/>
    <w:rsid w:val="002F45BC"/>
    <w:rsid w:val="00312FE6"/>
    <w:rsid w:val="003163AD"/>
    <w:rsid w:val="00322650"/>
    <w:rsid w:val="003257EE"/>
    <w:rsid w:val="00331C95"/>
    <w:rsid w:val="0034062C"/>
    <w:rsid w:val="00343B0E"/>
    <w:rsid w:val="003467B2"/>
    <w:rsid w:val="00353C08"/>
    <w:rsid w:val="00365997"/>
    <w:rsid w:val="00366CCA"/>
    <w:rsid w:val="00367323"/>
    <w:rsid w:val="0037026F"/>
    <w:rsid w:val="003720EA"/>
    <w:rsid w:val="00377C28"/>
    <w:rsid w:val="003819EC"/>
    <w:rsid w:val="003847CE"/>
    <w:rsid w:val="00391BDE"/>
    <w:rsid w:val="003A32E5"/>
    <w:rsid w:val="003A4319"/>
    <w:rsid w:val="003A597F"/>
    <w:rsid w:val="003A76D5"/>
    <w:rsid w:val="003A7ED9"/>
    <w:rsid w:val="003B14D2"/>
    <w:rsid w:val="003B2501"/>
    <w:rsid w:val="003C51C1"/>
    <w:rsid w:val="003D75AB"/>
    <w:rsid w:val="003E3D56"/>
    <w:rsid w:val="003E4D60"/>
    <w:rsid w:val="003F36DB"/>
    <w:rsid w:val="00403731"/>
    <w:rsid w:val="004140AA"/>
    <w:rsid w:val="00420BE1"/>
    <w:rsid w:val="00423BC7"/>
    <w:rsid w:val="00426739"/>
    <w:rsid w:val="004301BC"/>
    <w:rsid w:val="00434A10"/>
    <w:rsid w:val="00434ABA"/>
    <w:rsid w:val="00434D6A"/>
    <w:rsid w:val="00437227"/>
    <w:rsid w:val="004462BB"/>
    <w:rsid w:val="004539F6"/>
    <w:rsid w:val="00460D74"/>
    <w:rsid w:val="00463093"/>
    <w:rsid w:val="004732D7"/>
    <w:rsid w:val="004773DE"/>
    <w:rsid w:val="00497621"/>
    <w:rsid w:val="004B461F"/>
    <w:rsid w:val="004C4BED"/>
    <w:rsid w:val="004D7B4D"/>
    <w:rsid w:val="004D7F2D"/>
    <w:rsid w:val="004E7D44"/>
    <w:rsid w:val="004F0525"/>
    <w:rsid w:val="004F7BB6"/>
    <w:rsid w:val="005007B0"/>
    <w:rsid w:val="005023A0"/>
    <w:rsid w:val="0050449D"/>
    <w:rsid w:val="00507D48"/>
    <w:rsid w:val="005100E2"/>
    <w:rsid w:val="005112A8"/>
    <w:rsid w:val="00521976"/>
    <w:rsid w:val="0052307E"/>
    <w:rsid w:val="0053109B"/>
    <w:rsid w:val="00532A4A"/>
    <w:rsid w:val="00542468"/>
    <w:rsid w:val="00544665"/>
    <w:rsid w:val="00545187"/>
    <w:rsid w:val="00552296"/>
    <w:rsid w:val="0055377D"/>
    <w:rsid w:val="00560D80"/>
    <w:rsid w:val="00560FD9"/>
    <w:rsid w:val="00564E5C"/>
    <w:rsid w:val="00582038"/>
    <w:rsid w:val="00586CAE"/>
    <w:rsid w:val="00596513"/>
    <w:rsid w:val="005B0665"/>
    <w:rsid w:val="005B17A7"/>
    <w:rsid w:val="005C0D71"/>
    <w:rsid w:val="005C1973"/>
    <w:rsid w:val="005C4F76"/>
    <w:rsid w:val="005D682E"/>
    <w:rsid w:val="005D75E3"/>
    <w:rsid w:val="005E4FE7"/>
    <w:rsid w:val="005E69BF"/>
    <w:rsid w:val="005F0580"/>
    <w:rsid w:val="005F14B6"/>
    <w:rsid w:val="00601C16"/>
    <w:rsid w:val="00616AEE"/>
    <w:rsid w:val="0061774A"/>
    <w:rsid w:val="006228D2"/>
    <w:rsid w:val="00626978"/>
    <w:rsid w:val="00634A62"/>
    <w:rsid w:val="00640D61"/>
    <w:rsid w:val="00642197"/>
    <w:rsid w:val="00660BFE"/>
    <w:rsid w:val="00660F31"/>
    <w:rsid w:val="006615FE"/>
    <w:rsid w:val="00673043"/>
    <w:rsid w:val="00674FEC"/>
    <w:rsid w:val="006804E8"/>
    <w:rsid w:val="00681151"/>
    <w:rsid w:val="0068348D"/>
    <w:rsid w:val="006836E3"/>
    <w:rsid w:val="00686778"/>
    <w:rsid w:val="006877AB"/>
    <w:rsid w:val="006905CB"/>
    <w:rsid w:val="006A3D07"/>
    <w:rsid w:val="006A6FF7"/>
    <w:rsid w:val="006A7E8D"/>
    <w:rsid w:val="006B16A9"/>
    <w:rsid w:val="006B691E"/>
    <w:rsid w:val="006B6F83"/>
    <w:rsid w:val="006C1978"/>
    <w:rsid w:val="006C51FE"/>
    <w:rsid w:val="006D491D"/>
    <w:rsid w:val="006D4C3D"/>
    <w:rsid w:val="006E050D"/>
    <w:rsid w:val="006E6EF3"/>
    <w:rsid w:val="006F2AEF"/>
    <w:rsid w:val="0070594A"/>
    <w:rsid w:val="00714CBC"/>
    <w:rsid w:val="00716C8F"/>
    <w:rsid w:val="00727324"/>
    <w:rsid w:val="00731365"/>
    <w:rsid w:val="0073455A"/>
    <w:rsid w:val="00735B83"/>
    <w:rsid w:val="0073709A"/>
    <w:rsid w:val="007415C0"/>
    <w:rsid w:val="0074747B"/>
    <w:rsid w:val="00747F7A"/>
    <w:rsid w:val="00762215"/>
    <w:rsid w:val="0079708F"/>
    <w:rsid w:val="007A0D01"/>
    <w:rsid w:val="007A24E4"/>
    <w:rsid w:val="007A64D7"/>
    <w:rsid w:val="007B3021"/>
    <w:rsid w:val="007B41B4"/>
    <w:rsid w:val="007B4A96"/>
    <w:rsid w:val="007C590D"/>
    <w:rsid w:val="007D045C"/>
    <w:rsid w:val="007D5ECB"/>
    <w:rsid w:val="007D745B"/>
    <w:rsid w:val="007D7D5F"/>
    <w:rsid w:val="007E1126"/>
    <w:rsid w:val="007E1235"/>
    <w:rsid w:val="007E3BC7"/>
    <w:rsid w:val="007E3DAF"/>
    <w:rsid w:val="007E529D"/>
    <w:rsid w:val="007E5693"/>
    <w:rsid w:val="007E7D52"/>
    <w:rsid w:val="007F3030"/>
    <w:rsid w:val="007F4BF6"/>
    <w:rsid w:val="0080275B"/>
    <w:rsid w:val="00804584"/>
    <w:rsid w:val="008066CE"/>
    <w:rsid w:val="00812305"/>
    <w:rsid w:val="00817A4C"/>
    <w:rsid w:val="008203F2"/>
    <w:rsid w:val="00821CF4"/>
    <w:rsid w:val="00833071"/>
    <w:rsid w:val="00844E4E"/>
    <w:rsid w:val="00857758"/>
    <w:rsid w:val="00857881"/>
    <w:rsid w:val="00864742"/>
    <w:rsid w:val="0087064C"/>
    <w:rsid w:val="00874D36"/>
    <w:rsid w:val="008766C3"/>
    <w:rsid w:val="0088222E"/>
    <w:rsid w:val="008833A3"/>
    <w:rsid w:val="008846D0"/>
    <w:rsid w:val="0088492C"/>
    <w:rsid w:val="00893A3D"/>
    <w:rsid w:val="008A07C7"/>
    <w:rsid w:val="008A14CC"/>
    <w:rsid w:val="008A14D5"/>
    <w:rsid w:val="008A4254"/>
    <w:rsid w:val="008A4AC1"/>
    <w:rsid w:val="008A6391"/>
    <w:rsid w:val="008C2732"/>
    <w:rsid w:val="008C4A91"/>
    <w:rsid w:val="008D0048"/>
    <w:rsid w:val="008D4D61"/>
    <w:rsid w:val="008D7B4E"/>
    <w:rsid w:val="009014AD"/>
    <w:rsid w:val="0090439E"/>
    <w:rsid w:val="00904441"/>
    <w:rsid w:val="00911B39"/>
    <w:rsid w:val="009171CE"/>
    <w:rsid w:val="00920C5B"/>
    <w:rsid w:val="00925F0E"/>
    <w:rsid w:val="00926164"/>
    <w:rsid w:val="00937A1A"/>
    <w:rsid w:val="00955924"/>
    <w:rsid w:val="00962440"/>
    <w:rsid w:val="00972A66"/>
    <w:rsid w:val="00980967"/>
    <w:rsid w:val="00986F56"/>
    <w:rsid w:val="0099230E"/>
    <w:rsid w:val="00992F3B"/>
    <w:rsid w:val="00996BD0"/>
    <w:rsid w:val="009A1537"/>
    <w:rsid w:val="009A2B3F"/>
    <w:rsid w:val="009A3F7F"/>
    <w:rsid w:val="009A706C"/>
    <w:rsid w:val="009C1B22"/>
    <w:rsid w:val="009C6B9F"/>
    <w:rsid w:val="009C72D5"/>
    <w:rsid w:val="009C77ED"/>
    <w:rsid w:val="009D0E48"/>
    <w:rsid w:val="009D2007"/>
    <w:rsid w:val="009D5C4C"/>
    <w:rsid w:val="009D7396"/>
    <w:rsid w:val="009F00FC"/>
    <w:rsid w:val="00A02839"/>
    <w:rsid w:val="00A23713"/>
    <w:rsid w:val="00A23B67"/>
    <w:rsid w:val="00A23F01"/>
    <w:rsid w:val="00A4475C"/>
    <w:rsid w:val="00A51CBE"/>
    <w:rsid w:val="00A51E9A"/>
    <w:rsid w:val="00A523DE"/>
    <w:rsid w:val="00A54763"/>
    <w:rsid w:val="00A652B3"/>
    <w:rsid w:val="00A66C23"/>
    <w:rsid w:val="00A70769"/>
    <w:rsid w:val="00A90038"/>
    <w:rsid w:val="00A92479"/>
    <w:rsid w:val="00A935C5"/>
    <w:rsid w:val="00AA2BEC"/>
    <w:rsid w:val="00AB04FF"/>
    <w:rsid w:val="00AB074E"/>
    <w:rsid w:val="00AB14D6"/>
    <w:rsid w:val="00AB5900"/>
    <w:rsid w:val="00AC0E33"/>
    <w:rsid w:val="00AD6F2E"/>
    <w:rsid w:val="00AE1AD1"/>
    <w:rsid w:val="00AE22AC"/>
    <w:rsid w:val="00AE60DA"/>
    <w:rsid w:val="00AF1822"/>
    <w:rsid w:val="00B01DD3"/>
    <w:rsid w:val="00B120E3"/>
    <w:rsid w:val="00B148B5"/>
    <w:rsid w:val="00B25F39"/>
    <w:rsid w:val="00B43C2E"/>
    <w:rsid w:val="00B47195"/>
    <w:rsid w:val="00B52AFA"/>
    <w:rsid w:val="00B60454"/>
    <w:rsid w:val="00B611CE"/>
    <w:rsid w:val="00B62873"/>
    <w:rsid w:val="00B657C4"/>
    <w:rsid w:val="00B76682"/>
    <w:rsid w:val="00B77DDB"/>
    <w:rsid w:val="00B80758"/>
    <w:rsid w:val="00B815D5"/>
    <w:rsid w:val="00B85ACC"/>
    <w:rsid w:val="00B941C8"/>
    <w:rsid w:val="00B95696"/>
    <w:rsid w:val="00BB30F2"/>
    <w:rsid w:val="00BC01DF"/>
    <w:rsid w:val="00BD52F9"/>
    <w:rsid w:val="00BE2C86"/>
    <w:rsid w:val="00C01864"/>
    <w:rsid w:val="00C036A3"/>
    <w:rsid w:val="00C07ABC"/>
    <w:rsid w:val="00C07F3F"/>
    <w:rsid w:val="00C121AA"/>
    <w:rsid w:val="00C16B27"/>
    <w:rsid w:val="00C21BEB"/>
    <w:rsid w:val="00C21CA5"/>
    <w:rsid w:val="00C33FFC"/>
    <w:rsid w:val="00C408E0"/>
    <w:rsid w:val="00C53CC1"/>
    <w:rsid w:val="00C71F53"/>
    <w:rsid w:val="00C73A23"/>
    <w:rsid w:val="00C817AE"/>
    <w:rsid w:val="00C848FF"/>
    <w:rsid w:val="00CA01E2"/>
    <w:rsid w:val="00CA13FD"/>
    <w:rsid w:val="00CA3981"/>
    <w:rsid w:val="00CA5E45"/>
    <w:rsid w:val="00CB1AF4"/>
    <w:rsid w:val="00CB6E5C"/>
    <w:rsid w:val="00CC2CD3"/>
    <w:rsid w:val="00CC3EC6"/>
    <w:rsid w:val="00CD0DCE"/>
    <w:rsid w:val="00CE1581"/>
    <w:rsid w:val="00CE1CFA"/>
    <w:rsid w:val="00CF22C1"/>
    <w:rsid w:val="00D0441D"/>
    <w:rsid w:val="00D12509"/>
    <w:rsid w:val="00D13138"/>
    <w:rsid w:val="00D13A49"/>
    <w:rsid w:val="00D160B2"/>
    <w:rsid w:val="00D22DC0"/>
    <w:rsid w:val="00D25291"/>
    <w:rsid w:val="00D2660A"/>
    <w:rsid w:val="00D34049"/>
    <w:rsid w:val="00D34698"/>
    <w:rsid w:val="00D34E92"/>
    <w:rsid w:val="00D36EC1"/>
    <w:rsid w:val="00D4028A"/>
    <w:rsid w:val="00D47C3D"/>
    <w:rsid w:val="00D53085"/>
    <w:rsid w:val="00D539A0"/>
    <w:rsid w:val="00D5455B"/>
    <w:rsid w:val="00D645AD"/>
    <w:rsid w:val="00D70246"/>
    <w:rsid w:val="00D73C71"/>
    <w:rsid w:val="00D90199"/>
    <w:rsid w:val="00D91B04"/>
    <w:rsid w:val="00D91B8D"/>
    <w:rsid w:val="00D933D0"/>
    <w:rsid w:val="00DA7E19"/>
    <w:rsid w:val="00DB36C0"/>
    <w:rsid w:val="00DB5660"/>
    <w:rsid w:val="00DC2250"/>
    <w:rsid w:val="00DC5ADA"/>
    <w:rsid w:val="00DC5F34"/>
    <w:rsid w:val="00DC7010"/>
    <w:rsid w:val="00DD3705"/>
    <w:rsid w:val="00DD6C12"/>
    <w:rsid w:val="00E0574B"/>
    <w:rsid w:val="00E32EC9"/>
    <w:rsid w:val="00E4264D"/>
    <w:rsid w:val="00E445A7"/>
    <w:rsid w:val="00E44E69"/>
    <w:rsid w:val="00E45FCC"/>
    <w:rsid w:val="00E507CD"/>
    <w:rsid w:val="00E60EC8"/>
    <w:rsid w:val="00E72CA6"/>
    <w:rsid w:val="00E73B78"/>
    <w:rsid w:val="00E76E0F"/>
    <w:rsid w:val="00E77046"/>
    <w:rsid w:val="00E8016A"/>
    <w:rsid w:val="00E80190"/>
    <w:rsid w:val="00E818D9"/>
    <w:rsid w:val="00E83F97"/>
    <w:rsid w:val="00E83FB2"/>
    <w:rsid w:val="00E85A1F"/>
    <w:rsid w:val="00EA4E08"/>
    <w:rsid w:val="00EB45F9"/>
    <w:rsid w:val="00EB6BEC"/>
    <w:rsid w:val="00EC1F36"/>
    <w:rsid w:val="00EC1FE6"/>
    <w:rsid w:val="00EC7386"/>
    <w:rsid w:val="00ED72D1"/>
    <w:rsid w:val="00ED7F82"/>
    <w:rsid w:val="00EE3E1F"/>
    <w:rsid w:val="00EE6A99"/>
    <w:rsid w:val="00EF20E3"/>
    <w:rsid w:val="00F0327E"/>
    <w:rsid w:val="00F0541D"/>
    <w:rsid w:val="00F13ABF"/>
    <w:rsid w:val="00F156EE"/>
    <w:rsid w:val="00F35BE2"/>
    <w:rsid w:val="00F37C66"/>
    <w:rsid w:val="00F45A4F"/>
    <w:rsid w:val="00F57E6B"/>
    <w:rsid w:val="00F60BF7"/>
    <w:rsid w:val="00F6479B"/>
    <w:rsid w:val="00F75667"/>
    <w:rsid w:val="00F820A7"/>
    <w:rsid w:val="00F83955"/>
    <w:rsid w:val="00F867B9"/>
    <w:rsid w:val="00FA5F88"/>
    <w:rsid w:val="00FA6DB7"/>
    <w:rsid w:val="00FA726D"/>
    <w:rsid w:val="00FB3308"/>
    <w:rsid w:val="00FC2EBE"/>
    <w:rsid w:val="00FD0772"/>
    <w:rsid w:val="00FD2656"/>
    <w:rsid w:val="00FD696B"/>
    <w:rsid w:val="00FE02E0"/>
    <w:rsid w:val="00FE0802"/>
    <w:rsid w:val="00FE2C85"/>
    <w:rsid w:val="00FE57F7"/>
    <w:rsid w:val="00FE7D2C"/>
    <w:rsid w:val="00FF7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A4AF7"/>
  <w15:docId w15:val="{0D7CB889-5816-4367-A650-D5E8716C3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uiPriority w:val="9"/>
    <w:qFormat/>
    <w:pPr>
      <w:ind w:left="20"/>
      <w:outlineLvl w:val="0"/>
    </w:pPr>
    <w:rPr>
      <w:b/>
      <w:bCs/>
      <w:sz w:val="27"/>
      <w:szCs w:val="27"/>
    </w:rPr>
  </w:style>
  <w:style w:type="paragraph" w:styleId="Heading2">
    <w:name w:val="heading 2"/>
    <w:basedOn w:val="Normal"/>
    <w:uiPriority w:val="9"/>
    <w:semiHidden/>
    <w:unhideWhenUsed/>
    <w:qFormat/>
    <w:pPr>
      <w:spacing w:before="12"/>
      <w:ind w:left="20"/>
      <w:outlineLvl w:val="1"/>
    </w:pPr>
    <w:rPr>
      <w:b/>
      <w:bCs/>
      <w:sz w:val="26"/>
      <w:szCs w:val="26"/>
    </w:rPr>
  </w:style>
  <w:style w:type="paragraph" w:styleId="Heading3">
    <w:name w:val="heading 3"/>
    <w:basedOn w:val="Normal"/>
    <w:uiPriority w:val="9"/>
    <w:semiHidden/>
    <w:unhideWhenUsed/>
    <w:qFormat/>
    <w:pPr>
      <w:ind w:right="269"/>
      <w:jc w:val="right"/>
      <w:outlineLvl w:val="2"/>
    </w:pPr>
    <w:rPr>
      <w:sz w:val="25"/>
      <w:szCs w:val="25"/>
    </w:rPr>
  </w:style>
  <w:style w:type="paragraph" w:styleId="Heading4">
    <w:name w:val="heading 4"/>
    <w:basedOn w:val="Normal"/>
    <w:uiPriority w:val="9"/>
    <w:semiHidden/>
    <w:unhideWhenUsed/>
    <w:qFormat/>
    <w:pPr>
      <w:spacing w:line="275" w:lineRule="exact"/>
      <w:ind w:left="46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276"/>
      <w:ind w:left="2259" w:hanging="1439"/>
    </w:pPr>
  </w:style>
  <w:style w:type="paragraph" w:customStyle="1" w:styleId="TableParagraph">
    <w:name w:val="Table Paragraph"/>
    <w:basedOn w:val="Normal"/>
    <w:uiPriority w:val="1"/>
    <w:qFormat/>
    <w:pPr>
      <w:spacing w:before="14"/>
      <w:jc w:val="center"/>
    </w:pPr>
  </w:style>
  <w:style w:type="paragraph" w:styleId="Header">
    <w:name w:val="header"/>
    <w:basedOn w:val="Normal"/>
    <w:link w:val="HeaderChar"/>
    <w:uiPriority w:val="99"/>
    <w:unhideWhenUsed/>
    <w:rsid w:val="00FA27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27A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A27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27AC"/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F4218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76FA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6FA5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547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7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7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7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76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86F56"/>
    <w:pPr>
      <w:widowControl/>
      <w:spacing w:before="100" w:beforeAutospacing="1" w:after="100" w:afterAutospacing="1"/>
    </w:pPr>
    <w:rPr>
      <w:sz w:val="24"/>
      <w:szCs w:val="24"/>
    </w:rPr>
  </w:style>
  <w:style w:type="paragraph" w:styleId="Revision">
    <w:name w:val="Revision"/>
    <w:hidden/>
    <w:uiPriority w:val="99"/>
    <w:semiHidden/>
    <w:rsid w:val="0088222E"/>
    <w:pPr>
      <w:widowControl/>
    </w:pPr>
  </w:style>
  <w:style w:type="character" w:styleId="LineNumber">
    <w:name w:val="line number"/>
    <w:basedOn w:val="DefaultParagraphFont"/>
    <w:uiPriority w:val="99"/>
    <w:semiHidden/>
    <w:unhideWhenUsed/>
    <w:rsid w:val="00A935C5"/>
  </w:style>
  <w:style w:type="character" w:styleId="FollowedHyperlink">
    <w:name w:val="FollowedHyperlink"/>
    <w:basedOn w:val="DefaultParagraphFont"/>
    <w:uiPriority w:val="99"/>
    <w:semiHidden/>
    <w:unhideWhenUsed/>
    <w:rsid w:val="001C546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WLsXRoEuL4L1aqLhOPSExbd1mOw==">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</go:docsCustomData>
</go:gDocsCustomXmlDataStorage>
</file>

<file path=customXml/itemProps1.xml><?xml version="1.0" encoding="utf-8"?>
<ds:datastoreItem xmlns:ds="http://schemas.openxmlformats.org/officeDocument/2006/customXml" ds:itemID="{A1F8429B-23E1-41B6-A4C8-2230F4CC027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wis-Clark State College</Company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lahti</dc:creator>
  <cp:lastModifiedBy>Megan E Lahti</cp:lastModifiedBy>
  <cp:revision>10</cp:revision>
  <dcterms:created xsi:type="dcterms:W3CDTF">2025-08-10T16:35:00Z</dcterms:created>
  <dcterms:modified xsi:type="dcterms:W3CDTF">2025-12-08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lpwstr>2010-11-22T00:00:00Z</vt:lpwstr>
  </property>
  <property fmtid="{D5CDD505-2E9C-101B-9397-08002B2CF9AE}" pid="3" name="Creator">
    <vt:lpwstr>PScript5.dll Version 5.2.2</vt:lpwstr>
  </property>
  <property fmtid="{D5CDD505-2E9C-101B-9397-08002B2CF9AE}" pid="4" name="LastSaved">
    <vt:lpwstr>2024-10-14T00:00:00Z</vt:lpwstr>
  </property>
  <property fmtid="{D5CDD505-2E9C-101B-9397-08002B2CF9AE}" pid="5" name="Producer">
    <vt:lpwstr>Acrobat Distiller 9.3.2 (Windows)</vt:lpwstr>
  </property>
</Properties>
</file>